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0092" w14:textId="77777777" w:rsidR="009238E2" w:rsidRPr="009238E2" w:rsidRDefault="009238E2" w:rsidP="009238E2">
      <w:pPr>
        <w:spacing w:line="480" w:lineRule="auto"/>
        <w:rPr>
          <w:rFonts w:ascii="Times New Roman" w:hAnsi="Times New Roman" w:cs="Times New Roman"/>
        </w:rPr>
      </w:pPr>
      <w:r w:rsidRPr="009238E2">
        <w:rPr>
          <w:rFonts w:ascii="Times New Roman" w:hAnsi="Times New Roman" w:cs="Times New Roman"/>
          <w:b/>
          <w:bCs/>
        </w:rPr>
        <w:t>Supplementary Table 1</w:t>
      </w:r>
      <w:r w:rsidRPr="009238E2">
        <w:rPr>
          <w:rFonts w:ascii="Times New Roman" w:hAnsi="Times New Roman" w:cs="Times New Roman"/>
        </w:rPr>
        <w:t xml:space="preserve">. </w:t>
      </w:r>
      <w:r w:rsidRPr="009238E2">
        <w:rPr>
          <w:rStyle w:val="a3"/>
          <w:rFonts w:ascii="Times New Roman" w:hAnsi="Times New Roman" w:cs="Times New Roman"/>
        </w:rPr>
        <w:t>I</w:t>
      </w:r>
      <w:r w:rsidRPr="009238E2">
        <w:rPr>
          <w:rStyle w:val="a3"/>
          <w:rFonts w:ascii="Times New Roman" w:hAnsi="Times New Roman" w:cs="Times New Roman" w:hint="eastAsia"/>
        </w:rPr>
        <w:t>ncidence</w:t>
      </w:r>
      <w:r w:rsidRPr="009238E2">
        <w:rPr>
          <w:rStyle w:val="a3"/>
          <w:rFonts w:ascii="Times New Roman" w:hAnsi="Times New Roman" w:cs="Times New Roman"/>
        </w:rPr>
        <w:t xml:space="preserve"> of </w:t>
      </w:r>
      <w:r w:rsidRPr="009238E2">
        <w:rPr>
          <w:rStyle w:val="a3"/>
          <w:rFonts w:ascii="Times New Roman" w:hAnsi="Times New Roman" w:cs="Times New Roman" w:hint="eastAsia"/>
        </w:rPr>
        <w:t>reduced</w:t>
      </w:r>
      <w:r w:rsidRPr="009238E2">
        <w:rPr>
          <w:rStyle w:val="a3"/>
          <w:rFonts w:ascii="Times New Roman" w:hAnsi="Times New Roman" w:cs="Times New Roman"/>
        </w:rPr>
        <w:t xml:space="preserve"> kidney function</w:t>
      </w:r>
      <w:r w:rsidRPr="009238E2">
        <w:rPr>
          <w:rFonts w:ascii="Times New Roman" w:hAnsi="Times New Roman" w:cs="Times New Roman" w:hint="eastAsia"/>
        </w:rPr>
        <w:t xml:space="preserve"> with</w:t>
      </w:r>
      <w:r w:rsidRPr="009238E2">
        <w:rPr>
          <w:rFonts w:ascii="Times New Roman" w:hAnsi="Times New Roman" w:cs="Times New Roman"/>
        </w:rPr>
        <w:t xml:space="preserve"> different thyroid function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736"/>
        <w:gridCol w:w="1648"/>
        <w:gridCol w:w="1635"/>
        <w:gridCol w:w="1648"/>
      </w:tblGrid>
      <w:tr w:rsidR="009238E2" w14:paraId="6B98975B" w14:textId="77777777" w:rsidTr="001711B4"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1091B9E8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nil"/>
            </w:tcBorders>
          </w:tcPr>
          <w:p w14:paraId="4195BD17" w14:textId="77777777" w:rsidR="009238E2" w:rsidRPr="009F4157" w:rsidRDefault="009238E2" w:rsidP="001711B4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eGFR&lt; </w:t>
            </w:r>
            <w:r w:rsidRPr="00BA7AF9">
              <w:rPr>
                <w:rFonts w:ascii="Times New Roman" w:hAnsi="Times New Roman" w:cs="Times New Roman"/>
                <w:color w:val="000000" w:themeColor="text1"/>
              </w:rPr>
              <w:t>75ml/min/1.73m</w:t>
            </w:r>
            <w:r w:rsidRPr="00BA7A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N/N)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bottom w:val="nil"/>
            </w:tcBorders>
          </w:tcPr>
          <w:p w14:paraId="288403F5" w14:textId="77777777" w:rsidR="009238E2" w:rsidRPr="009F4157" w:rsidRDefault="009238E2" w:rsidP="001711B4">
            <w:pPr>
              <w:spacing w:line="480" w:lineRule="auto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eGFR&lt; </w:t>
            </w:r>
            <w:r>
              <w:t>60</w:t>
            </w:r>
            <w:r w:rsidRPr="00BA7AF9">
              <w:rPr>
                <w:rFonts w:ascii="Times New Roman" w:hAnsi="Times New Roman" w:cs="Times New Roman"/>
                <w:color w:val="000000" w:themeColor="text1"/>
              </w:rPr>
              <w:t>ml/min/1.73m</w:t>
            </w:r>
            <w:r w:rsidRPr="00BA7A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/N)</w:t>
            </w:r>
          </w:p>
        </w:tc>
      </w:tr>
      <w:tr w:rsidR="009238E2" w14:paraId="50BF7919" w14:textId="77777777" w:rsidTr="001711B4"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14:paraId="57F3779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323FCDAC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Younger Adults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</w:tcPr>
          <w:p w14:paraId="54C215F3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Older Adults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</w:tcPr>
          <w:p w14:paraId="34D0FCA5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Younger Adults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</w:tcPr>
          <w:p w14:paraId="507918F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Older Adults</w:t>
            </w:r>
          </w:p>
        </w:tc>
      </w:tr>
      <w:tr w:rsidR="009238E2" w14:paraId="121C08F6" w14:textId="77777777" w:rsidTr="001711B4">
        <w:tc>
          <w:tcPr>
            <w:tcW w:w="1776" w:type="dxa"/>
            <w:tcBorders>
              <w:top w:val="single" w:sz="4" w:space="0" w:color="auto"/>
            </w:tcBorders>
          </w:tcPr>
          <w:p w14:paraId="5C9584DA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T3 </w:t>
            </w:r>
            <w:r w:rsidRPr="00BA7AF9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A7AF9"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 w:rsidRPr="00BA7AF9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6F16980D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50D42A6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766B78AC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40154B9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238E2" w14:paraId="6949EB61" w14:textId="77777777" w:rsidTr="001711B4">
        <w:tc>
          <w:tcPr>
            <w:tcW w:w="1776" w:type="dxa"/>
          </w:tcPr>
          <w:p w14:paraId="58909158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eastAsia="DengXian" w:hAnsi="Times New Roman" w:cs="Times New Roman"/>
                <w:color w:val="000000" w:themeColor="text1"/>
              </w:rPr>
              <w:t>3.10-4.46</w:t>
            </w:r>
          </w:p>
        </w:tc>
        <w:tc>
          <w:tcPr>
            <w:tcW w:w="1903" w:type="dxa"/>
          </w:tcPr>
          <w:p w14:paraId="3D24BDDA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2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86</w:t>
            </w:r>
          </w:p>
        </w:tc>
        <w:tc>
          <w:tcPr>
            <w:tcW w:w="1777" w:type="dxa"/>
          </w:tcPr>
          <w:p w14:paraId="459428B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402/1292</w:t>
            </w:r>
          </w:p>
        </w:tc>
        <w:tc>
          <w:tcPr>
            <w:tcW w:w="1777" w:type="dxa"/>
          </w:tcPr>
          <w:p w14:paraId="5FEACA1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4D58F8B4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10/1292</w:t>
            </w:r>
          </w:p>
        </w:tc>
      </w:tr>
      <w:tr w:rsidR="009238E2" w14:paraId="32FB7151" w14:textId="77777777" w:rsidTr="001711B4">
        <w:tc>
          <w:tcPr>
            <w:tcW w:w="1776" w:type="dxa"/>
          </w:tcPr>
          <w:p w14:paraId="53D7C7D9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>4.47-4.81</w:t>
            </w:r>
          </w:p>
        </w:tc>
        <w:tc>
          <w:tcPr>
            <w:tcW w:w="1903" w:type="dxa"/>
          </w:tcPr>
          <w:p w14:paraId="181AA0FB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7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860</w:t>
            </w:r>
          </w:p>
        </w:tc>
        <w:tc>
          <w:tcPr>
            <w:tcW w:w="1777" w:type="dxa"/>
          </w:tcPr>
          <w:p w14:paraId="509E8C28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29/995</w:t>
            </w:r>
          </w:p>
        </w:tc>
        <w:tc>
          <w:tcPr>
            <w:tcW w:w="1777" w:type="dxa"/>
          </w:tcPr>
          <w:p w14:paraId="6D73C59A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0D709471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9/995</w:t>
            </w:r>
          </w:p>
        </w:tc>
      </w:tr>
      <w:tr w:rsidR="009238E2" w14:paraId="00C921E1" w14:textId="77777777" w:rsidTr="001711B4">
        <w:tc>
          <w:tcPr>
            <w:tcW w:w="1776" w:type="dxa"/>
          </w:tcPr>
          <w:p w14:paraId="7337081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>4.82-5.20</w:t>
            </w:r>
          </w:p>
        </w:tc>
        <w:tc>
          <w:tcPr>
            <w:tcW w:w="1903" w:type="dxa"/>
          </w:tcPr>
          <w:p w14:paraId="213E4821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72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777" w:type="dxa"/>
          </w:tcPr>
          <w:p w14:paraId="6D61D182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181/824</w:t>
            </w:r>
          </w:p>
        </w:tc>
        <w:tc>
          <w:tcPr>
            <w:tcW w:w="1777" w:type="dxa"/>
          </w:tcPr>
          <w:p w14:paraId="5CAF58EB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4DF3106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8/824</w:t>
            </w:r>
          </w:p>
        </w:tc>
      </w:tr>
      <w:tr w:rsidR="009238E2" w14:paraId="1E34607B" w14:textId="77777777" w:rsidTr="001711B4">
        <w:tc>
          <w:tcPr>
            <w:tcW w:w="1776" w:type="dxa"/>
          </w:tcPr>
          <w:p w14:paraId="3F255BC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>5.21-6.8</w:t>
            </w:r>
          </w:p>
        </w:tc>
        <w:tc>
          <w:tcPr>
            <w:tcW w:w="1903" w:type="dxa"/>
          </w:tcPr>
          <w:p w14:paraId="173EAD20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72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777" w:type="dxa"/>
          </w:tcPr>
          <w:p w14:paraId="5A845CAC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88/513</w:t>
            </w:r>
          </w:p>
        </w:tc>
        <w:tc>
          <w:tcPr>
            <w:tcW w:w="1777" w:type="dxa"/>
          </w:tcPr>
          <w:p w14:paraId="22E4073B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20F6269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/513</w:t>
            </w:r>
          </w:p>
        </w:tc>
      </w:tr>
      <w:tr w:rsidR="009238E2" w14:paraId="270A825F" w14:textId="77777777" w:rsidTr="001711B4">
        <w:tc>
          <w:tcPr>
            <w:tcW w:w="1776" w:type="dxa"/>
          </w:tcPr>
          <w:p w14:paraId="5A66036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hAnsi="Times New Roman" w:cs="Times New Roman"/>
                <w:color w:val="000000" w:themeColor="text1"/>
              </w:rPr>
              <w:t>FT4 (</w:t>
            </w:r>
            <w:proofErr w:type="spellStart"/>
            <w:r w:rsidRPr="00BA7AF9"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 w:rsidRPr="00BA7AF9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903" w:type="dxa"/>
          </w:tcPr>
          <w:p w14:paraId="169E8E5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5BC88C35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37B7A1D9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1AC8DE72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238E2" w14:paraId="437844AC" w14:textId="77777777" w:rsidTr="001711B4">
        <w:tc>
          <w:tcPr>
            <w:tcW w:w="1776" w:type="dxa"/>
            <w:vAlign w:val="center"/>
          </w:tcPr>
          <w:p w14:paraId="593850E0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eastAsia="DengXian" w:hAnsi="Times New Roman" w:cs="Times New Roman"/>
                <w:color w:val="000000" w:themeColor="text1"/>
              </w:rPr>
              <w:t>12.0-15.78</w:t>
            </w:r>
          </w:p>
        </w:tc>
        <w:tc>
          <w:tcPr>
            <w:tcW w:w="1903" w:type="dxa"/>
          </w:tcPr>
          <w:p w14:paraId="60837D7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70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928</w:t>
            </w:r>
          </w:p>
        </w:tc>
        <w:tc>
          <w:tcPr>
            <w:tcW w:w="1777" w:type="dxa"/>
          </w:tcPr>
          <w:p w14:paraId="2F70FAC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53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006</w:t>
            </w:r>
          </w:p>
        </w:tc>
        <w:tc>
          <w:tcPr>
            <w:tcW w:w="1777" w:type="dxa"/>
          </w:tcPr>
          <w:p w14:paraId="1C514EC8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764801C1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9/1006</w:t>
            </w:r>
          </w:p>
        </w:tc>
      </w:tr>
      <w:tr w:rsidR="009238E2" w14:paraId="1A9E7A4E" w14:textId="77777777" w:rsidTr="001711B4">
        <w:tc>
          <w:tcPr>
            <w:tcW w:w="1776" w:type="dxa"/>
            <w:vAlign w:val="center"/>
          </w:tcPr>
          <w:p w14:paraId="77EF4230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eastAsia="DengXian" w:hAnsi="Times New Roman" w:cs="Times New Roman"/>
                <w:color w:val="000000" w:themeColor="text1"/>
              </w:rPr>
              <w:t>15.79-17.13</w:t>
            </w:r>
          </w:p>
        </w:tc>
        <w:tc>
          <w:tcPr>
            <w:tcW w:w="1903" w:type="dxa"/>
          </w:tcPr>
          <w:p w14:paraId="30CB251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5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046</w:t>
            </w:r>
          </w:p>
        </w:tc>
        <w:tc>
          <w:tcPr>
            <w:tcW w:w="1777" w:type="dxa"/>
          </w:tcPr>
          <w:p w14:paraId="7C5BEF7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12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77" w:type="dxa"/>
          </w:tcPr>
          <w:p w14:paraId="6DFFE82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0D79F451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4/866</w:t>
            </w:r>
          </w:p>
        </w:tc>
      </w:tr>
      <w:tr w:rsidR="009238E2" w14:paraId="20AD9EBD" w14:textId="77777777" w:rsidTr="001711B4">
        <w:tc>
          <w:tcPr>
            <w:tcW w:w="1776" w:type="dxa"/>
            <w:vAlign w:val="center"/>
          </w:tcPr>
          <w:p w14:paraId="4CC6C2A0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eastAsia="DengXian" w:hAnsi="Times New Roman" w:cs="Times New Roman"/>
                <w:color w:val="000000" w:themeColor="text1"/>
              </w:rPr>
              <w:t>17.14-18.58</w:t>
            </w:r>
          </w:p>
        </w:tc>
        <w:tc>
          <w:tcPr>
            <w:tcW w:w="1903" w:type="dxa"/>
          </w:tcPr>
          <w:p w14:paraId="00254820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59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042</w:t>
            </w:r>
          </w:p>
        </w:tc>
        <w:tc>
          <w:tcPr>
            <w:tcW w:w="1777" w:type="dxa"/>
          </w:tcPr>
          <w:p w14:paraId="314C987E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03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777" w:type="dxa"/>
          </w:tcPr>
          <w:p w14:paraId="6282DB5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512557FE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3/862</w:t>
            </w:r>
          </w:p>
        </w:tc>
      </w:tr>
      <w:tr w:rsidR="009238E2" w14:paraId="0AB64CE8" w14:textId="77777777" w:rsidTr="001711B4">
        <w:tc>
          <w:tcPr>
            <w:tcW w:w="1776" w:type="dxa"/>
            <w:vAlign w:val="center"/>
          </w:tcPr>
          <w:p w14:paraId="3FAF8EFA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eastAsia="DengXian" w:hAnsi="Times New Roman" w:cs="Times New Roman"/>
                <w:color w:val="000000" w:themeColor="text1"/>
              </w:rPr>
              <w:t>18.59-22.0</w:t>
            </w:r>
          </w:p>
        </w:tc>
        <w:tc>
          <w:tcPr>
            <w:tcW w:w="1903" w:type="dxa"/>
          </w:tcPr>
          <w:p w14:paraId="4D0CF040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79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013</w:t>
            </w:r>
          </w:p>
        </w:tc>
        <w:tc>
          <w:tcPr>
            <w:tcW w:w="1777" w:type="dxa"/>
          </w:tcPr>
          <w:p w14:paraId="0469A284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32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777" w:type="dxa"/>
          </w:tcPr>
          <w:p w14:paraId="638C5E91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1B14DEDC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9/890</w:t>
            </w:r>
          </w:p>
        </w:tc>
      </w:tr>
      <w:tr w:rsidR="009238E2" w14:paraId="12E4D1F1" w14:textId="77777777" w:rsidTr="001711B4">
        <w:tc>
          <w:tcPr>
            <w:tcW w:w="1776" w:type="dxa"/>
          </w:tcPr>
          <w:p w14:paraId="0EB10F7D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Fonts w:ascii="Times New Roman" w:hAnsi="Times New Roman" w:cs="Times New Roman"/>
                <w:color w:val="000000" w:themeColor="text1"/>
              </w:rPr>
              <w:t>TSH (</w:t>
            </w:r>
            <w:proofErr w:type="spellStart"/>
            <w:r w:rsidRPr="00BA7AF9">
              <w:rPr>
                <w:rFonts w:ascii="Times New Roman" w:hAnsi="Times New Roman" w:cs="Times New Roman"/>
                <w:color w:val="000000" w:themeColor="text1"/>
              </w:rPr>
              <w:t>mIU</w:t>
            </w:r>
            <w:proofErr w:type="spellEnd"/>
            <w:r w:rsidRPr="00BA7AF9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903" w:type="dxa"/>
          </w:tcPr>
          <w:p w14:paraId="39ABF285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1483B66E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1BFA52D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7" w:type="dxa"/>
          </w:tcPr>
          <w:p w14:paraId="6D488A0C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238E2" w14:paraId="448C25F9" w14:textId="77777777" w:rsidTr="001711B4">
        <w:tc>
          <w:tcPr>
            <w:tcW w:w="1776" w:type="dxa"/>
          </w:tcPr>
          <w:p w14:paraId="6F56CD76" w14:textId="77777777" w:rsidR="009238E2" w:rsidRPr="00BA7AF9" w:rsidRDefault="009238E2" w:rsidP="001711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0.27-1.56 </w:t>
            </w:r>
          </w:p>
        </w:tc>
        <w:tc>
          <w:tcPr>
            <w:tcW w:w="1903" w:type="dxa"/>
          </w:tcPr>
          <w:p w14:paraId="70150992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57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777" w:type="dxa"/>
          </w:tcPr>
          <w:p w14:paraId="721D20D8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186/823</w:t>
            </w:r>
          </w:p>
        </w:tc>
        <w:tc>
          <w:tcPr>
            <w:tcW w:w="1777" w:type="dxa"/>
          </w:tcPr>
          <w:p w14:paraId="6281F394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2E6A715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8/823</w:t>
            </w:r>
          </w:p>
        </w:tc>
      </w:tr>
      <w:tr w:rsidR="009238E2" w14:paraId="23D9A12F" w14:textId="77777777" w:rsidTr="001711B4">
        <w:tc>
          <w:tcPr>
            <w:tcW w:w="1776" w:type="dxa"/>
          </w:tcPr>
          <w:p w14:paraId="4F99A0D7" w14:textId="77777777" w:rsidR="009238E2" w:rsidRPr="00BA7AF9" w:rsidRDefault="009238E2" w:rsidP="001711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1.57-2.13 </w:t>
            </w:r>
          </w:p>
        </w:tc>
        <w:tc>
          <w:tcPr>
            <w:tcW w:w="1903" w:type="dxa"/>
          </w:tcPr>
          <w:p w14:paraId="53BC3AB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62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084</w:t>
            </w:r>
          </w:p>
        </w:tc>
        <w:tc>
          <w:tcPr>
            <w:tcW w:w="1777" w:type="dxa"/>
          </w:tcPr>
          <w:p w14:paraId="77253374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188/824</w:t>
            </w:r>
          </w:p>
        </w:tc>
        <w:tc>
          <w:tcPr>
            <w:tcW w:w="1777" w:type="dxa"/>
          </w:tcPr>
          <w:p w14:paraId="6933D31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0435ED34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5/824</w:t>
            </w:r>
          </w:p>
        </w:tc>
      </w:tr>
      <w:tr w:rsidR="009238E2" w14:paraId="7E8384A8" w14:textId="77777777" w:rsidTr="001711B4">
        <w:tc>
          <w:tcPr>
            <w:tcW w:w="1776" w:type="dxa"/>
          </w:tcPr>
          <w:p w14:paraId="6F0951E0" w14:textId="77777777" w:rsidR="009238E2" w:rsidRPr="00BA7AF9" w:rsidRDefault="009238E2" w:rsidP="001711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2.14-2.82 </w:t>
            </w:r>
          </w:p>
        </w:tc>
        <w:tc>
          <w:tcPr>
            <w:tcW w:w="1903" w:type="dxa"/>
          </w:tcPr>
          <w:p w14:paraId="5396FB5B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73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976</w:t>
            </w:r>
          </w:p>
        </w:tc>
        <w:tc>
          <w:tcPr>
            <w:tcW w:w="1777" w:type="dxa"/>
          </w:tcPr>
          <w:p w14:paraId="6235AAFF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39/939</w:t>
            </w:r>
          </w:p>
        </w:tc>
        <w:tc>
          <w:tcPr>
            <w:tcW w:w="1777" w:type="dxa"/>
          </w:tcPr>
          <w:p w14:paraId="3FEDE9C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252E5BC6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0/939</w:t>
            </w:r>
          </w:p>
        </w:tc>
      </w:tr>
      <w:tr w:rsidR="009238E2" w14:paraId="5E1915A5" w14:textId="77777777" w:rsidTr="001711B4">
        <w:tc>
          <w:tcPr>
            <w:tcW w:w="1776" w:type="dxa"/>
          </w:tcPr>
          <w:p w14:paraId="1685170C" w14:textId="77777777" w:rsidR="009238E2" w:rsidRPr="00BA7AF9" w:rsidRDefault="009238E2" w:rsidP="001711B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A7AF9">
              <w:rPr>
                <w:rStyle w:val="a3"/>
                <w:rFonts w:ascii="Times New Roman" w:hAnsi="Times New Roman" w:cs="Times New Roman"/>
                <w:color w:val="000000" w:themeColor="text1"/>
              </w:rPr>
              <w:t xml:space="preserve">2.83-4.20 </w:t>
            </w:r>
          </w:p>
        </w:tc>
        <w:tc>
          <w:tcPr>
            <w:tcW w:w="1903" w:type="dxa"/>
          </w:tcPr>
          <w:p w14:paraId="0AD1DE23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81/</w:t>
            </w: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867</w:t>
            </w:r>
          </w:p>
        </w:tc>
        <w:tc>
          <w:tcPr>
            <w:tcW w:w="1777" w:type="dxa"/>
          </w:tcPr>
          <w:p w14:paraId="30438FBA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87/1038</w:t>
            </w:r>
          </w:p>
        </w:tc>
        <w:tc>
          <w:tcPr>
            <w:tcW w:w="1777" w:type="dxa"/>
          </w:tcPr>
          <w:p w14:paraId="2AED9017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77" w:type="dxa"/>
          </w:tcPr>
          <w:p w14:paraId="76BD7AB3" w14:textId="77777777" w:rsidR="009238E2" w:rsidRDefault="009238E2" w:rsidP="001711B4">
            <w:pPr>
              <w:spacing w:line="480" w:lineRule="auto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2/1038</w:t>
            </w:r>
          </w:p>
        </w:tc>
      </w:tr>
    </w:tbl>
    <w:p w14:paraId="03603516" w14:textId="77777777" w:rsidR="009238E2" w:rsidRPr="00DC1664" w:rsidRDefault="009238E2" w:rsidP="009238E2">
      <w:pPr>
        <w:spacing w:line="480" w:lineRule="auto"/>
        <w:rPr>
          <w:rStyle w:val="a3"/>
          <w:rFonts w:ascii="Times New Roman" w:hAnsi="Times New Roman" w:cs="Times New Roman"/>
          <w:color w:val="000000" w:themeColor="text1"/>
        </w:rPr>
      </w:pPr>
      <w:r w:rsidRPr="00BA7AF9">
        <w:rPr>
          <w:rFonts w:ascii="Times New Roman" w:hAnsi="Times New Roman" w:cs="Times New Roman"/>
          <w:color w:val="000000" w:themeColor="text1"/>
        </w:rPr>
        <w:t>FT3: free triiodothyronine, FT4: free thyroxine, TSH: thyroid-stimulating hormone</w:t>
      </w:r>
    </w:p>
    <w:p w14:paraId="68EA9504" w14:textId="77777777" w:rsidR="00D23681" w:rsidRDefault="00D23681"/>
    <w:sectPr w:rsidR="00D23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E2"/>
    <w:rsid w:val="0005623F"/>
    <w:rsid w:val="000B1A21"/>
    <w:rsid w:val="00111F75"/>
    <w:rsid w:val="00131EE8"/>
    <w:rsid w:val="001F3B83"/>
    <w:rsid w:val="00215E24"/>
    <w:rsid w:val="002819EB"/>
    <w:rsid w:val="002876E1"/>
    <w:rsid w:val="002C035E"/>
    <w:rsid w:val="002D6B78"/>
    <w:rsid w:val="00322ADB"/>
    <w:rsid w:val="00381471"/>
    <w:rsid w:val="00394725"/>
    <w:rsid w:val="003C03BC"/>
    <w:rsid w:val="003C31EE"/>
    <w:rsid w:val="003D56CE"/>
    <w:rsid w:val="004251BE"/>
    <w:rsid w:val="00447F7A"/>
    <w:rsid w:val="00517504"/>
    <w:rsid w:val="005826D4"/>
    <w:rsid w:val="005D3967"/>
    <w:rsid w:val="006478D3"/>
    <w:rsid w:val="00690F41"/>
    <w:rsid w:val="00753561"/>
    <w:rsid w:val="00786B35"/>
    <w:rsid w:val="007A3E3B"/>
    <w:rsid w:val="007C689F"/>
    <w:rsid w:val="00823080"/>
    <w:rsid w:val="008245B5"/>
    <w:rsid w:val="008367A1"/>
    <w:rsid w:val="00841C96"/>
    <w:rsid w:val="008843C7"/>
    <w:rsid w:val="008C092E"/>
    <w:rsid w:val="008D7E77"/>
    <w:rsid w:val="009238E2"/>
    <w:rsid w:val="0098276F"/>
    <w:rsid w:val="0099382C"/>
    <w:rsid w:val="00A0759E"/>
    <w:rsid w:val="00A14D69"/>
    <w:rsid w:val="00A2025C"/>
    <w:rsid w:val="00A30726"/>
    <w:rsid w:val="00AF5A54"/>
    <w:rsid w:val="00B165F2"/>
    <w:rsid w:val="00C52C71"/>
    <w:rsid w:val="00C83B5C"/>
    <w:rsid w:val="00CF75FF"/>
    <w:rsid w:val="00D23681"/>
    <w:rsid w:val="00D5070D"/>
    <w:rsid w:val="00DC5CC6"/>
    <w:rsid w:val="00DD6E99"/>
    <w:rsid w:val="00DF55EB"/>
    <w:rsid w:val="00E036CF"/>
    <w:rsid w:val="00E601B4"/>
    <w:rsid w:val="00E850E9"/>
    <w:rsid w:val="00EF7403"/>
    <w:rsid w:val="00F226C6"/>
    <w:rsid w:val="00F26E57"/>
    <w:rsid w:val="00F30258"/>
    <w:rsid w:val="00F47D0C"/>
    <w:rsid w:val="00F854FC"/>
    <w:rsid w:val="00FD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5155C"/>
  <w15:chartTrackingRefBased/>
  <w15:docId w15:val="{D703F55D-13ED-194E-A9A2-F1D8797E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8E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qFormat/>
    <w:rsid w:val="009238E2"/>
  </w:style>
  <w:style w:type="table" w:styleId="a4">
    <w:name w:val="Table Grid"/>
    <w:basedOn w:val="a1"/>
    <w:uiPriority w:val="59"/>
    <w:qFormat/>
    <w:rsid w:val="009238E2"/>
    <w:rPr>
      <w:rFonts w:ascii="DengXian" w:eastAsia="DengXian" w:hAnsi="DengXi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</cp:revision>
  <dcterms:created xsi:type="dcterms:W3CDTF">2022-02-05T14:21:00Z</dcterms:created>
  <dcterms:modified xsi:type="dcterms:W3CDTF">2022-02-05T14:22:00Z</dcterms:modified>
</cp:coreProperties>
</file>